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Utilization of 66 carbon sources by 12 representative strains of </w:t>
      </w:r>
      <w:r>
        <w:rPr>
          <w:b/>
          <w:i/>
        </w:rPr>
        <w:t>Lichtheimia</w:t>
      </w:r>
      <w:r>
        <w:rPr>
          <w:b/>
        </w:rPr>
        <w:t xml:space="preserve"> species and </w:t>
      </w:r>
      <w:r>
        <w:rPr>
          <w:b/>
          <w:i/>
        </w:rPr>
        <w:t>D. hesseltinei</w:t>
      </w:r>
      <w:r>
        <w:rPr>
          <w:b/>
        </w:rPr>
        <w:t>.</w:t>
      </w:r>
      <w:r>
        <w:rPr/>
        <w:t xml:space="preserve"> No growth is indicated as '0', growth inhibition as '-' and growth as '+' compared to medium without a carbon source.</w:t>
      </w:r>
    </w:p>
    <w:tbl>
      <w:tblPr>
        <w:tblW w:w="5050" w:type="pct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699"/>
        <w:gridCol w:w="848"/>
        <w:gridCol w:w="837"/>
        <w:gridCol w:w="831"/>
        <w:gridCol w:w="975"/>
        <w:gridCol w:w="979"/>
        <w:gridCol w:w="979"/>
        <w:gridCol w:w="978"/>
        <w:gridCol w:w="840"/>
        <w:gridCol w:w="975"/>
        <w:gridCol w:w="704"/>
        <w:gridCol w:w="1679"/>
        <w:gridCol w:w="1429"/>
      </w:tblGrid>
      <w:tr>
        <w:trPr>
          <w:trHeight w:val="269" w:hRule="atLeast"/>
        </w:trPr>
        <w:tc>
          <w:tcPr>
            <w:tcW w:w="1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L. ornata</w:t>
            </w:r>
          </w:p>
        </w:tc>
        <w:tc>
          <w:tcPr>
            <w:tcW w:w="349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L. hyalospora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L. sphaerocystis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de-DE"/>
              </w:rPr>
              <w:t>D. hesseltinei</w:t>
            </w:r>
          </w:p>
        </w:tc>
      </w:tr>
      <w:tr>
        <w:trPr>
          <w:trHeight w:val="315" w:hRule="atLeast"/>
        </w:trPr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968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6197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992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6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SU 1016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 xml:space="preserve">FSU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0079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 xml:space="preserve">FSU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6206</w:t>
            </w:r>
          </w:p>
        </w:tc>
      </w:tr>
      <w:tr>
        <w:trPr>
          <w:trHeight w:val="315" w:hRule="atLeast"/>
        </w:trPr>
        <w:tc>
          <w:tcPr>
            <w:tcW w:w="1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D-glucose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ucr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D-lyx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D-xyl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D-fruct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D-galact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D-mann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L-arabin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malt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myo-inosit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cellobi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raffin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starch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orbit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xylit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l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Pro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As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l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ornithin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Glycerol-l-monohydrat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uccin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lucon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L-sorb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L-rhamn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lact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xyla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dextra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inuli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L-male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fumar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ethan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lycer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erythrit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alactito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l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Le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Va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Il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Ph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Trp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Lys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e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Th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Cys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Hys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Al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L-citrullin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cis aconitat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inosin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Vanillin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orot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all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-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l-methylmannosid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Keto-isovalerian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gentisine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piruvat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Met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Ar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Ty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+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ascorb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protocatechuic aci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/-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/-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α-methyl-D-xylosid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melibios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Glycerol-l-monoacetat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+++</w:t>
            </w:r>
          </w:p>
        </w:tc>
      </w:tr>
      <w:tr>
        <w:trPr>
          <w:trHeight w:val="31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mannite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 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+++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++++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7:43:00Z</dcterms:created>
  <dc:creator>IJacobs</dc:creator>
  <dc:description/>
  <cp:keywords/>
  <dc:language>en-US</dc:language>
  <cp:lastModifiedBy>IJacobs</cp:lastModifiedBy>
  <cp:lastPrinted>2012-03-16T09:12:00Z</cp:lastPrinted>
  <dcterms:modified xsi:type="dcterms:W3CDTF">2012-06-26T09:42:00Z</dcterms:modified>
  <cp:revision>4</cp:revision>
  <dc:subject/>
  <dc:title/>
</cp:coreProperties>
</file>